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men numb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bserved Pneumatic Element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mpylognathoid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ylognathoides zittel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NS 511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rs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hamphorhynchin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orygnathus banthens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NS 507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erior dorsal vertebra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amphorhynch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GUH 1891.73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ervical and anterior dorsal vertebrae, sternum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stiodactyl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tiodactylus latide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17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umerus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387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cal and dorsal vertebrae, humerus, proximal syncarpal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nithocheir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Ornithocheiru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 B54.3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 B54.35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cervical vertebral centru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 B54.3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lantoaxi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 B54.97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rs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 B54.97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rs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 B54.3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55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eru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387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rsal vertebrae, uln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38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apulocoracoi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4163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alanx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4163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ln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3795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pal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490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alanx I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Coloborhynchus </w:t>
            </w:r>
            <w:r>
              <w:rPr>
                <w:color w:val="000000"/>
              </w:rPr>
              <w:t>sp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 B54.3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lantoaxi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Araripesauru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82 I 9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tial skeleto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82 I 9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ln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raripesaurus (Anhanguera) santan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82 I 9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ximal and distal syncarpals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hanguera santan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NH 225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atlantal precaudal vertebrae, thoracic ribs, pelvic girdle, ulna, radius, proximal and distal syncarpal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rasileodactylus araripens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91 I 2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cal vertebrae, scapulocoracoi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Santanadactylu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83 I 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pendicular element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Santanadactylus araripensis</w:t>
            </w:r>
            <w:r>
              <w:rPr>
                <w:color w:val="000000"/>
              </w:rPr>
              <w:t xml:space="preserve"> (= </w:t>
            </w:r>
            <w:r>
              <w:rPr>
                <w:i/>
                <w:iCs/>
                <w:color w:val="000000"/>
              </w:rPr>
              <w:t>Coloborhynchus araripensis</w:t>
            </w:r>
            <w:r>
              <w:rPr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82 I 8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erus, ulna, carpals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ntanadactylus brasilens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81 I 15-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cal vertebra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Santanandactylus pricei </w:t>
            </w:r>
            <w:r>
              <w:rPr>
                <w:color w:val="000000"/>
              </w:rPr>
              <w:t>(?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PG 1980 I 12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acarpal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teranodont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Pteranodon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NM 90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29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453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NM 138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eru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NM 207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eru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NM 1826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acarpal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453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pus*, metacarpal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nchodect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onchodecte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NH R36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erus, ulna, radius, metacarpal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upuxuar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Tupuxuara longicristat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CF 10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ervical and dorsal vertebrae, humerus, femur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Azhdarch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Azhdarch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P 87.36.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ng-metacarpal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Azhdarcho lancicoll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NIGR 3/119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las-axi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NIGR 1/119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-series 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NIGR 5/119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-series 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NIGR 6/119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-series cervical vertebr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NIGR 7/119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ariu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NIGR 9/119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u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u w:val="single"/>
              </w:rPr>
            </w:pPr>
            <w:r>
              <w:rPr>
                <w:i/>
                <w:iCs/>
                <w:color w:val="000000"/>
                <w:u w:val="single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u w:val="single"/>
              </w:rPr>
            </w:pPr>
            <w:r>
              <w:rPr>
                <w:i/>
                <w:iCs/>
                <w:color w:val="000000"/>
                <w:u w:val="single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22:12:00Z</dcterms:created>
  <dc:creator>Claessens User</dc:creator>
  <dc:description/>
  <cp:keywords/>
  <dc:language>en-US</dc:language>
  <cp:lastModifiedBy>Claessens User</cp:lastModifiedBy>
  <dcterms:modified xsi:type="dcterms:W3CDTF">2009-01-29T22:13:00Z</dcterms:modified>
  <cp:revision>3</cp:revision>
  <dc:subject/>
  <dc:title>Taxon</dc:title>
</cp:coreProperties>
</file>